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15FD" w14:textId="4E94CD13" w:rsidR="005D64F3" w:rsidRPr="00CC2515" w:rsidRDefault="005D64F3" w:rsidP="006524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C2515">
        <w:rPr>
          <w:rFonts w:ascii="Times New Roman" w:hAnsi="Times New Roman" w:cs="Times New Roman"/>
          <w:b/>
          <w:bCs/>
          <w:sz w:val="24"/>
          <w:szCs w:val="28"/>
        </w:rPr>
        <w:t>Supplementary file1: Interview guide</w:t>
      </w:r>
    </w:p>
    <w:p w14:paraId="35C19A8E" w14:textId="77777777" w:rsidR="005D64F3" w:rsidRPr="00A20B66" w:rsidRDefault="005D64F3" w:rsidP="00652482">
      <w:pPr>
        <w:rPr>
          <w:rFonts w:ascii="Times New Roman" w:hAnsi="Times New Roman" w:cs="Times New Roman"/>
        </w:rPr>
      </w:pPr>
    </w:p>
    <w:p w14:paraId="4B100859" w14:textId="19DC5BFC" w:rsidR="00652482" w:rsidRPr="00CC2515" w:rsidRDefault="00652482" w:rsidP="00CC2515">
      <w:pPr>
        <w:spacing w:line="480" w:lineRule="exact"/>
        <w:rPr>
          <w:rFonts w:ascii="Times New Roman" w:hAnsi="Times New Roman" w:cs="Times New Roman"/>
          <w:sz w:val="22"/>
          <w:szCs w:val="24"/>
        </w:rPr>
      </w:pPr>
      <w:r w:rsidRPr="00CC2515">
        <w:rPr>
          <w:rFonts w:ascii="Times New Roman" w:hAnsi="Times New Roman" w:cs="Times New Roman"/>
          <w:sz w:val="22"/>
          <w:szCs w:val="24"/>
        </w:rPr>
        <w:t>Interview Questions:</w:t>
      </w:r>
    </w:p>
    <w:p w14:paraId="2F659B7C" w14:textId="7F4E8840" w:rsidR="008C513C" w:rsidRPr="00CC2515" w:rsidRDefault="008C513C" w:rsidP="00CC2515">
      <w:pPr>
        <w:spacing w:line="480" w:lineRule="exact"/>
        <w:rPr>
          <w:rFonts w:ascii="Times New Roman" w:hAnsi="Times New Roman" w:cs="Times New Roman"/>
          <w:sz w:val="22"/>
          <w:szCs w:val="24"/>
        </w:rPr>
      </w:pPr>
      <w:r w:rsidRPr="00CC2515">
        <w:rPr>
          <w:rFonts w:ascii="Times New Roman" w:hAnsi="Times New Roman" w:cs="Times New Roman"/>
          <w:sz w:val="22"/>
          <w:szCs w:val="24"/>
        </w:rPr>
        <w:t>・</w:t>
      </w:r>
      <w:r w:rsidRPr="00CC2515">
        <w:rPr>
          <w:rFonts w:ascii="Times New Roman" w:hAnsi="Times New Roman" w:cs="Times New Roman"/>
          <w:sz w:val="22"/>
          <w:szCs w:val="24"/>
        </w:rPr>
        <w:t xml:space="preserve">Could you describe the support you provide to mothers struggling with </w:t>
      </w:r>
      <w:r w:rsidR="00652482" w:rsidRPr="00CC2515">
        <w:rPr>
          <w:rFonts w:ascii="Times New Roman" w:hAnsi="Times New Roman" w:cs="Times New Roman"/>
          <w:sz w:val="22"/>
          <w:szCs w:val="24"/>
        </w:rPr>
        <w:t>excessively crying infants?</w:t>
      </w:r>
      <w:r w:rsidRPr="00CC2515">
        <w:rPr>
          <w:rFonts w:ascii="Times New Roman" w:hAnsi="Times New Roman" w:cs="Times New Roman"/>
          <w:sz w:val="22"/>
          <w:szCs w:val="24"/>
        </w:rPr>
        <w:t xml:space="preserve"> Please share your experiences.</w:t>
      </w:r>
    </w:p>
    <w:p w14:paraId="25CBE840" w14:textId="4B24E24D" w:rsidR="00F30072" w:rsidRPr="00CC2515" w:rsidRDefault="00F30072" w:rsidP="00CC2515">
      <w:pPr>
        <w:spacing w:line="480" w:lineRule="exact"/>
        <w:rPr>
          <w:rFonts w:ascii="Times New Roman" w:hAnsi="Times New Roman" w:cs="Times New Roman"/>
          <w:sz w:val="22"/>
          <w:szCs w:val="24"/>
        </w:rPr>
      </w:pPr>
      <w:r w:rsidRPr="00CC2515">
        <w:rPr>
          <w:rFonts w:ascii="Times New Roman" w:hAnsi="Times New Roman" w:cs="Times New Roman"/>
          <w:sz w:val="22"/>
          <w:szCs w:val="24"/>
        </w:rPr>
        <w:t>I will further explore the following aspects based on the responses of the participants:</w:t>
      </w:r>
    </w:p>
    <w:p w14:paraId="70962CC2" w14:textId="28998D3B" w:rsidR="00652482" w:rsidRPr="00CC2515" w:rsidRDefault="00652482" w:rsidP="00CC2515">
      <w:pPr>
        <w:spacing w:line="480" w:lineRule="exact"/>
        <w:rPr>
          <w:rFonts w:ascii="Times New Roman" w:hAnsi="Times New Roman" w:cs="Times New Roman"/>
          <w:sz w:val="22"/>
          <w:szCs w:val="24"/>
        </w:rPr>
      </w:pPr>
      <w:r w:rsidRPr="00CC2515">
        <w:rPr>
          <w:rFonts w:ascii="Times New Roman" w:hAnsi="Times New Roman" w:cs="Times New Roman"/>
          <w:sz w:val="22"/>
          <w:szCs w:val="24"/>
        </w:rPr>
        <w:t>・</w:t>
      </w:r>
      <w:r w:rsidRPr="00CC2515">
        <w:rPr>
          <w:rFonts w:ascii="Times New Roman" w:hAnsi="Times New Roman" w:cs="Times New Roman"/>
          <w:sz w:val="22"/>
          <w:szCs w:val="24"/>
        </w:rPr>
        <w:t>What information do you gather when assessing these situations? (e.g., mother-infant background)</w:t>
      </w:r>
    </w:p>
    <w:p w14:paraId="4C3FFDE6" w14:textId="5BE86923" w:rsidR="00652482" w:rsidRPr="00CC2515" w:rsidRDefault="00652482" w:rsidP="00CC2515">
      <w:pPr>
        <w:spacing w:line="480" w:lineRule="exact"/>
        <w:rPr>
          <w:rFonts w:ascii="Times New Roman" w:hAnsi="Times New Roman" w:cs="Times New Roman"/>
          <w:sz w:val="22"/>
          <w:szCs w:val="24"/>
        </w:rPr>
      </w:pPr>
      <w:r w:rsidRPr="00CC2515">
        <w:rPr>
          <w:rFonts w:ascii="Times New Roman" w:hAnsi="Times New Roman" w:cs="Times New Roman"/>
          <w:sz w:val="22"/>
          <w:szCs w:val="24"/>
        </w:rPr>
        <w:t>・</w:t>
      </w:r>
      <w:r w:rsidRPr="00CC2515">
        <w:rPr>
          <w:rFonts w:ascii="Times New Roman" w:hAnsi="Times New Roman" w:cs="Times New Roman"/>
          <w:sz w:val="22"/>
          <w:szCs w:val="24"/>
        </w:rPr>
        <w:t>What do you observe when providing support? (e.g., mother-infant interactions, conditions)</w:t>
      </w:r>
    </w:p>
    <w:p w14:paraId="02A6E21A" w14:textId="48C621E4" w:rsidR="008C513C" w:rsidRPr="00CC2515" w:rsidRDefault="00652482" w:rsidP="00CC2515">
      <w:pPr>
        <w:spacing w:line="480" w:lineRule="exact"/>
        <w:rPr>
          <w:rFonts w:ascii="Times New Roman" w:hAnsi="Times New Roman" w:cs="Times New Roman"/>
          <w:sz w:val="22"/>
          <w:szCs w:val="24"/>
        </w:rPr>
      </w:pPr>
      <w:r w:rsidRPr="00CC2515">
        <w:rPr>
          <w:rFonts w:ascii="Times New Roman" w:hAnsi="Times New Roman" w:cs="Times New Roman"/>
          <w:sz w:val="22"/>
          <w:szCs w:val="24"/>
        </w:rPr>
        <w:t>・</w:t>
      </w:r>
      <w:r w:rsidRPr="00CC2515">
        <w:rPr>
          <w:rFonts w:ascii="Times New Roman" w:hAnsi="Times New Roman" w:cs="Times New Roman"/>
          <w:sz w:val="22"/>
          <w:szCs w:val="24"/>
        </w:rPr>
        <w:t>What specific support measures do you implement? (e.g., guidance, engagement, assistance)</w:t>
      </w:r>
    </w:p>
    <w:sectPr w:rsidR="008C513C" w:rsidRPr="00CC2515" w:rsidSect="00652482">
      <w:footerReference w:type="first" r:id="rId10"/>
      <w:pgSz w:w="11906" w:h="16838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93C44" w14:textId="77777777" w:rsidR="00A55B85" w:rsidRDefault="00A55B85" w:rsidP="00D2117B">
      <w:r>
        <w:separator/>
      </w:r>
    </w:p>
  </w:endnote>
  <w:endnote w:type="continuationSeparator" w:id="0">
    <w:p w14:paraId="71542A1D" w14:textId="77777777" w:rsidR="00A55B85" w:rsidRDefault="00A55B85" w:rsidP="00D2117B">
      <w:r>
        <w:continuationSeparator/>
      </w:r>
    </w:p>
  </w:endnote>
  <w:endnote w:type="continuationNotice" w:id="1">
    <w:p w14:paraId="77359B0F" w14:textId="77777777" w:rsidR="00A55B85" w:rsidRDefault="00A55B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.AppleSystemUIFont">
    <w:altName w:val="Cambria"/>
    <w:charset w:val="00"/>
    <w:family w:val="roman"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UICTFontTextStyleEmphasizedBody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69086425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291F694" w14:textId="77777777" w:rsidR="00E92621" w:rsidRDefault="00E92621">
        <w:pPr>
          <w:pStyle w:val="ac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34AD399F" w14:textId="77777777" w:rsidR="00E92621" w:rsidRDefault="00E9262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D79A5" w14:textId="77777777" w:rsidR="00A55B85" w:rsidRDefault="00A55B85" w:rsidP="00D2117B">
      <w:r>
        <w:separator/>
      </w:r>
    </w:p>
  </w:footnote>
  <w:footnote w:type="continuationSeparator" w:id="0">
    <w:p w14:paraId="3015C04C" w14:textId="77777777" w:rsidR="00A55B85" w:rsidRDefault="00A55B85" w:rsidP="00D2117B">
      <w:r>
        <w:continuationSeparator/>
      </w:r>
    </w:p>
  </w:footnote>
  <w:footnote w:type="continuationNotice" w:id="1">
    <w:p w14:paraId="1972519C" w14:textId="77777777" w:rsidR="00A55B85" w:rsidRDefault="00A55B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F256F4"/>
    <w:multiLevelType w:val="hybridMultilevel"/>
    <w:tmpl w:val="199AB070"/>
    <w:lvl w:ilvl="0" w:tplc="5172D34E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0B5AD5A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D2AED3E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0978894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6FA8E7A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A2DA37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62E686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E502146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4D9AA15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55"/>
    <w:rsid w:val="000018AD"/>
    <w:rsid w:val="00026786"/>
    <w:rsid w:val="0003202B"/>
    <w:rsid w:val="0003385E"/>
    <w:rsid w:val="00036755"/>
    <w:rsid w:val="00047EE6"/>
    <w:rsid w:val="00065064"/>
    <w:rsid w:val="000A01A0"/>
    <w:rsid w:val="00125F4D"/>
    <w:rsid w:val="00130CC4"/>
    <w:rsid w:val="00131730"/>
    <w:rsid w:val="00135FAC"/>
    <w:rsid w:val="00143FA6"/>
    <w:rsid w:val="00166D0C"/>
    <w:rsid w:val="0017231F"/>
    <w:rsid w:val="001A6FDD"/>
    <w:rsid w:val="001B4EB2"/>
    <w:rsid w:val="001B6629"/>
    <w:rsid w:val="001C5C8B"/>
    <w:rsid w:val="001D68B6"/>
    <w:rsid w:val="001E11D4"/>
    <w:rsid w:val="001F72C9"/>
    <w:rsid w:val="0020332C"/>
    <w:rsid w:val="002065DB"/>
    <w:rsid w:val="00212195"/>
    <w:rsid w:val="002152ED"/>
    <w:rsid w:val="00222695"/>
    <w:rsid w:val="00262F39"/>
    <w:rsid w:val="00286FCB"/>
    <w:rsid w:val="002902A1"/>
    <w:rsid w:val="002A10A7"/>
    <w:rsid w:val="002A330C"/>
    <w:rsid w:val="002A4671"/>
    <w:rsid w:val="002B492D"/>
    <w:rsid w:val="002C42B6"/>
    <w:rsid w:val="002C5946"/>
    <w:rsid w:val="002E1AC5"/>
    <w:rsid w:val="00305374"/>
    <w:rsid w:val="0032704A"/>
    <w:rsid w:val="00335E63"/>
    <w:rsid w:val="00366665"/>
    <w:rsid w:val="00382F82"/>
    <w:rsid w:val="00383CD4"/>
    <w:rsid w:val="00385E19"/>
    <w:rsid w:val="003A272A"/>
    <w:rsid w:val="003B156A"/>
    <w:rsid w:val="003C019D"/>
    <w:rsid w:val="003C60CE"/>
    <w:rsid w:val="003E20E0"/>
    <w:rsid w:val="003E5535"/>
    <w:rsid w:val="00404423"/>
    <w:rsid w:val="00404568"/>
    <w:rsid w:val="004128C1"/>
    <w:rsid w:val="004254DF"/>
    <w:rsid w:val="0043473C"/>
    <w:rsid w:val="00444999"/>
    <w:rsid w:val="00466514"/>
    <w:rsid w:val="004666FA"/>
    <w:rsid w:val="004746AA"/>
    <w:rsid w:val="00483C7C"/>
    <w:rsid w:val="00486105"/>
    <w:rsid w:val="00496706"/>
    <w:rsid w:val="00496DF7"/>
    <w:rsid w:val="004A5BB2"/>
    <w:rsid w:val="004C507B"/>
    <w:rsid w:val="004D114C"/>
    <w:rsid w:val="00500CF9"/>
    <w:rsid w:val="0051727C"/>
    <w:rsid w:val="00551C34"/>
    <w:rsid w:val="0055310A"/>
    <w:rsid w:val="00563573"/>
    <w:rsid w:val="0058053E"/>
    <w:rsid w:val="005C1341"/>
    <w:rsid w:val="005C3BAE"/>
    <w:rsid w:val="005C497F"/>
    <w:rsid w:val="005C70E3"/>
    <w:rsid w:val="005D429F"/>
    <w:rsid w:val="005D4E7D"/>
    <w:rsid w:val="005D64F3"/>
    <w:rsid w:val="005E211A"/>
    <w:rsid w:val="00600EB8"/>
    <w:rsid w:val="00606CE2"/>
    <w:rsid w:val="006117E3"/>
    <w:rsid w:val="00615AE2"/>
    <w:rsid w:val="00621226"/>
    <w:rsid w:val="00652482"/>
    <w:rsid w:val="00661994"/>
    <w:rsid w:val="00662E60"/>
    <w:rsid w:val="0066304F"/>
    <w:rsid w:val="00666E38"/>
    <w:rsid w:val="006A70BF"/>
    <w:rsid w:val="006B02C3"/>
    <w:rsid w:val="006C023E"/>
    <w:rsid w:val="006C7B2C"/>
    <w:rsid w:val="006D2855"/>
    <w:rsid w:val="006D5AA7"/>
    <w:rsid w:val="007217F8"/>
    <w:rsid w:val="00723713"/>
    <w:rsid w:val="0073119A"/>
    <w:rsid w:val="007428E2"/>
    <w:rsid w:val="0074708A"/>
    <w:rsid w:val="00755E47"/>
    <w:rsid w:val="00757740"/>
    <w:rsid w:val="00760E0B"/>
    <w:rsid w:val="007668AA"/>
    <w:rsid w:val="007848EE"/>
    <w:rsid w:val="00794DE0"/>
    <w:rsid w:val="007B6073"/>
    <w:rsid w:val="007C075A"/>
    <w:rsid w:val="007C344B"/>
    <w:rsid w:val="007D0E28"/>
    <w:rsid w:val="007D37C3"/>
    <w:rsid w:val="007F2081"/>
    <w:rsid w:val="007F5F2D"/>
    <w:rsid w:val="008138B1"/>
    <w:rsid w:val="00837C3A"/>
    <w:rsid w:val="00847C20"/>
    <w:rsid w:val="00850ED5"/>
    <w:rsid w:val="0089298C"/>
    <w:rsid w:val="008A5D8D"/>
    <w:rsid w:val="008B03E7"/>
    <w:rsid w:val="008B27C1"/>
    <w:rsid w:val="008C3909"/>
    <w:rsid w:val="008C513C"/>
    <w:rsid w:val="008E7955"/>
    <w:rsid w:val="00903C8E"/>
    <w:rsid w:val="00905A2F"/>
    <w:rsid w:val="00911EAD"/>
    <w:rsid w:val="00913CBD"/>
    <w:rsid w:val="00920B38"/>
    <w:rsid w:val="00924F7D"/>
    <w:rsid w:val="0093433C"/>
    <w:rsid w:val="009372A0"/>
    <w:rsid w:val="009453D5"/>
    <w:rsid w:val="0095151D"/>
    <w:rsid w:val="00965D94"/>
    <w:rsid w:val="00967DE9"/>
    <w:rsid w:val="00975D3D"/>
    <w:rsid w:val="00993B4B"/>
    <w:rsid w:val="0099422A"/>
    <w:rsid w:val="009D10A9"/>
    <w:rsid w:val="009E46ED"/>
    <w:rsid w:val="00A00086"/>
    <w:rsid w:val="00A20B66"/>
    <w:rsid w:val="00A30A3D"/>
    <w:rsid w:val="00A42834"/>
    <w:rsid w:val="00A55B85"/>
    <w:rsid w:val="00A77A44"/>
    <w:rsid w:val="00A831E9"/>
    <w:rsid w:val="00AB4243"/>
    <w:rsid w:val="00AE1EA3"/>
    <w:rsid w:val="00AF7D8D"/>
    <w:rsid w:val="00B0504A"/>
    <w:rsid w:val="00B1422C"/>
    <w:rsid w:val="00B31EE9"/>
    <w:rsid w:val="00B47802"/>
    <w:rsid w:val="00B51E92"/>
    <w:rsid w:val="00B60171"/>
    <w:rsid w:val="00B6080D"/>
    <w:rsid w:val="00B86927"/>
    <w:rsid w:val="00BA4411"/>
    <w:rsid w:val="00BA5023"/>
    <w:rsid w:val="00BB15CC"/>
    <w:rsid w:val="00BC07FE"/>
    <w:rsid w:val="00BC607F"/>
    <w:rsid w:val="00BD59A2"/>
    <w:rsid w:val="00BE4C42"/>
    <w:rsid w:val="00BF1621"/>
    <w:rsid w:val="00BF2238"/>
    <w:rsid w:val="00C10809"/>
    <w:rsid w:val="00C256F0"/>
    <w:rsid w:val="00C5327C"/>
    <w:rsid w:val="00C6000A"/>
    <w:rsid w:val="00CB0DEA"/>
    <w:rsid w:val="00CB45D3"/>
    <w:rsid w:val="00CC2515"/>
    <w:rsid w:val="00CC55F9"/>
    <w:rsid w:val="00CD5FB8"/>
    <w:rsid w:val="00CD75E9"/>
    <w:rsid w:val="00CE3B77"/>
    <w:rsid w:val="00CF1DFA"/>
    <w:rsid w:val="00D04F1A"/>
    <w:rsid w:val="00D2117B"/>
    <w:rsid w:val="00D23841"/>
    <w:rsid w:val="00D722C1"/>
    <w:rsid w:val="00D85EB9"/>
    <w:rsid w:val="00DA2A52"/>
    <w:rsid w:val="00DA4E21"/>
    <w:rsid w:val="00DC0CAD"/>
    <w:rsid w:val="00DC19A6"/>
    <w:rsid w:val="00DD1DD3"/>
    <w:rsid w:val="00DD1FD4"/>
    <w:rsid w:val="00DE0DB9"/>
    <w:rsid w:val="00DE3D82"/>
    <w:rsid w:val="00DF2E30"/>
    <w:rsid w:val="00DF3984"/>
    <w:rsid w:val="00E017E1"/>
    <w:rsid w:val="00E144B7"/>
    <w:rsid w:val="00E337DC"/>
    <w:rsid w:val="00E52551"/>
    <w:rsid w:val="00E612CE"/>
    <w:rsid w:val="00E87972"/>
    <w:rsid w:val="00E90D2A"/>
    <w:rsid w:val="00E92621"/>
    <w:rsid w:val="00EA3E0F"/>
    <w:rsid w:val="00EC359D"/>
    <w:rsid w:val="00EE08BB"/>
    <w:rsid w:val="00EE2A31"/>
    <w:rsid w:val="00EF3757"/>
    <w:rsid w:val="00EF6A29"/>
    <w:rsid w:val="00EF7968"/>
    <w:rsid w:val="00F30072"/>
    <w:rsid w:val="00F51928"/>
    <w:rsid w:val="00F83315"/>
    <w:rsid w:val="00F85CF3"/>
    <w:rsid w:val="00FA6626"/>
    <w:rsid w:val="00FA7248"/>
    <w:rsid w:val="00FC5397"/>
    <w:rsid w:val="00FC7779"/>
    <w:rsid w:val="00FD0687"/>
    <w:rsid w:val="00FE588E"/>
    <w:rsid w:val="00FF1F0F"/>
    <w:rsid w:val="00FF3857"/>
    <w:rsid w:val="00FF3D82"/>
    <w:rsid w:val="00FF3E5E"/>
    <w:rsid w:val="00FF7E5A"/>
    <w:rsid w:val="206203DE"/>
    <w:rsid w:val="2836DD00"/>
    <w:rsid w:val="2E63E9FA"/>
    <w:rsid w:val="368ED6A6"/>
    <w:rsid w:val="45D53D28"/>
    <w:rsid w:val="49DD6334"/>
    <w:rsid w:val="53C0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B35B93"/>
  <w15:chartTrackingRefBased/>
  <w15:docId w15:val="{079F7C56-E807-4B2F-AF77-BEA86934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85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D2855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85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855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855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2834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2834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2834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2834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2834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28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6D28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6D28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6D28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D28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D28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D28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D28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D28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28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D2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2834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D28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283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D28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2834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D28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2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D28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D285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2117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2117B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D211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2117B"/>
    <w:rPr>
      <w:sz w:val="21"/>
      <w:szCs w:val="22"/>
      <w14:ligatures w14:val="none"/>
    </w:rPr>
  </w:style>
  <w:style w:type="table" w:styleId="ae">
    <w:name w:val="Table Grid"/>
    <w:basedOn w:val="a1"/>
    <w:uiPriority w:val="39"/>
    <w:rsid w:val="00A4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rsid w:val="00E92621"/>
  </w:style>
  <w:style w:type="paragraph" w:customStyle="1" w:styleId="p1">
    <w:name w:val="p1"/>
    <w:basedOn w:val="a"/>
    <w:rsid w:val="007F2081"/>
    <w:pPr>
      <w:widowControl/>
      <w:jc w:val="left"/>
    </w:pPr>
    <w:rPr>
      <w:rFonts w:ascii=".AppleSystemUIFont" w:eastAsia="ＭＳ Ｐゴシック" w:hAnsi=".AppleSystemUIFont" w:cs="ＭＳ Ｐゴシック"/>
      <w:kern w:val="0"/>
      <w:sz w:val="26"/>
      <w:szCs w:val="26"/>
    </w:rPr>
  </w:style>
  <w:style w:type="paragraph" w:customStyle="1" w:styleId="p2">
    <w:name w:val="p2"/>
    <w:basedOn w:val="a"/>
    <w:rsid w:val="007F2081"/>
    <w:pPr>
      <w:widowControl/>
      <w:jc w:val="left"/>
    </w:pPr>
    <w:rPr>
      <w:rFonts w:ascii=".AppleSystemUIFont" w:eastAsia="ＭＳ Ｐゴシック" w:hAnsi=".AppleSystemUIFont" w:cs="ＭＳ Ｐゴシック"/>
      <w:kern w:val="0"/>
      <w:sz w:val="26"/>
      <w:szCs w:val="26"/>
    </w:rPr>
  </w:style>
  <w:style w:type="character" w:customStyle="1" w:styleId="s1">
    <w:name w:val="s1"/>
    <w:basedOn w:val="a0"/>
    <w:rsid w:val="007F2081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styleId="af0">
    <w:name w:val="Hyperlink"/>
    <w:basedOn w:val="a0"/>
    <w:uiPriority w:val="99"/>
    <w:unhideWhenUsed/>
    <w:rsid w:val="00E337DC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337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7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5B4564780D2DA4B973BD0CF8AC2AC88" ma:contentTypeVersion="4" ma:contentTypeDescription="新しいドキュメントを作成します。" ma:contentTypeScope="" ma:versionID="89ecd007fd60bb088c3e39d0e7c08d56">
  <xsd:schema xmlns:xsd="http://www.w3.org/2001/XMLSchema" xmlns:xs="http://www.w3.org/2001/XMLSchema" xmlns:p="http://schemas.microsoft.com/office/2006/metadata/properties" xmlns:ns2="806d4888-db34-43ad-920b-f9c56980a7ee" targetNamespace="http://schemas.microsoft.com/office/2006/metadata/properties" ma:root="true" ma:fieldsID="e25119e2b6448270b31c3604a9eecd79" ns2:_="">
    <xsd:import namespace="806d4888-db34-43ad-920b-f9c56980a7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d4888-db34-43ad-920b-f9c56980a7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9CB2FB-C475-41C6-9FC4-9AC116470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d4888-db34-43ad-920b-f9c56980a7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DF7AEE-C908-41DD-B226-8EAD81F27E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2022D-6A08-4BC8-9D5E-89744B5C955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さよ 菊池</dc:creator>
  <cp:keywords/>
  <dc:description/>
  <cp:lastModifiedBy>菊池 さよ</cp:lastModifiedBy>
  <cp:revision>10</cp:revision>
  <cp:lastPrinted>2025-02-01T19:56:00Z</cp:lastPrinted>
  <dcterms:created xsi:type="dcterms:W3CDTF">2025-02-18T14:04:00Z</dcterms:created>
  <dcterms:modified xsi:type="dcterms:W3CDTF">2025-09-0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B4564780D2DA4B973BD0CF8AC2AC88</vt:lpwstr>
  </property>
</Properties>
</file>